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4CA62" w14:textId="77777777" w:rsidR="00AB523D" w:rsidRPr="00743F8B" w:rsidRDefault="00931F59">
      <w:pPr>
        <w:rPr>
          <w:rFonts w:ascii="Times New Roman" w:hAnsi="Times New Roman" w:cs="Times New Roman"/>
          <w:b/>
          <w:lang w:val="en-US"/>
        </w:rPr>
      </w:pPr>
      <w:r w:rsidRPr="00743F8B">
        <w:rPr>
          <w:rFonts w:ascii="Times New Roman" w:hAnsi="Times New Roman" w:cs="Times New Roman"/>
          <w:b/>
          <w:lang w:val="en-US"/>
        </w:rPr>
        <w:t>Supplemental Table 1AB: Differences in medication between G/G allele as well as G</w:t>
      </w:r>
      <w:r w:rsidR="00244159">
        <w:rPr>
          <w:rFonts w:ascii="Times New Roman" w:hAnsi="Times New Roman" w:cs="Times New Roman"/>
          <w:b/>
          <w:lang w:val="en-US"/>
        </w:rPr>
        <w:t>/A</w:t>
      </w:r>
      <w:r w:rsidRPr="00743F8B">
        <w:rPr>
          <w:rFonts w:ascii="Times New Roman" w:hAnsi="Times New Roman" w:cs="Times New Roman"/>
          <w:b/>
          <w:lang w:val="en-US"/>
        </w:rPr>
        <w:t xml:space="preserve"> and A/A allele carriers at baseline (A) and at the follow-up time point (B).</w:t>
      </w:r>
    </w:p>
    <w:p w14:paraId="31F4E64F" w14:textId="77777777" w:rsidR="00931F59" w:rsidRPr="00743F8B" w:rsidRDefault="00931F59">
      <w:pPr>
        <w:rPr>
          <w:rFonts w:ascii="Times New Roman" w:hAnsi="Times New Roman" w:cs="Times New Roman"/>
          <w:lang w:val="en-US"/>
        </w:rPr>
      </w:pPr>
      <w:r w:rsidRPr="00743F8B">
        <w:rPr>
          <w:rFonts w:ascii="Times New Roman" w:hAnsi="Times New Roman" w:cs="Times New Roman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2280"/>
        <w:gridCol w:w="2280"/>
        <w:gridCol w:w="2041"/>
      </w:tblGrid>
      <w:tr w:rsidR="00743F8B" w:rsidRPr="00743F8B" w14:paraId="52709197" w14:textId="77777777" w:rsidTr="00D477F4">
        <w:tc>
          <w:tcPr>
            <w:tcW w:w="2461" w:type="dxa"/>
          </w:tcPr>
          <w:p w14:paraId="1B343896" w14:textId="77777777" w:rsidR="00743F8B" w:rsidRPr="00743F8B" w:rsidRDefault="00743F8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43F8B">
              <w:rPr>
                <w:rFonts w:ascii="Times New Roman" w:hAnsi="Times New Roman" w:cs="Times New Roman"/>
                <w:b/>
              </w:rPr>
              <w:t>Medication</w:t>
            </w:r>
            <w:proofErr w:type="spellEnd"/>
            <w:r w:rsidRPr="00743F8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baseline</w:t>
            </w:r>
            <w:proofErr w:type="spellEnd"/>
          </w:p>
        </w:tc>
        <w:tc>
          <w:tcPr>
            <w:tcW w:w="2280" w:type="dxa"/>
          </w:tcPr>
          <w:p w14:paraId="3D6B8016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F8B">
              <w:rPr>
                <w:rFonts w:ascii="Times New Roman" w:hAnsi="Times New Roman" w:cs="Times New Roman"/>
                <w:b/>
              </w:rPr>
              <w:t xml:space="preserve">G/G allele 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carriers</w:t>
            </w:r>
            <w:proofErr w:type="spellEnd"/>
            <w:r w:rsidRPr="00743F8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280" w:type="dxa"/>
          </w:tcPr>
          <w:p w14:paraId="601DA6EB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/A</w:t>
            </w:r>
            <w:r w:rsidR="00743F8B" w:rsidRPr="00743F8B">
              <w:rPr>
                <w:rFonts w:ascii="Times New Roman" w:hAnsi="Times New Roman" w:cs="Times New Roman"/>
                <w:b/>
                <w:lang w:val="en-US"/>
              </w:rPr>
              <w:t xml:space="preserve"> and A/A allele carriers (%)</w:t>
            </w:r>
          </w:p>
        </w:tc>
        <w:tc>
          <w:tcPr>
            <w:tcW w:w="2041" w:type="dxa"/>
          </w:tcPr>
          <w:p w14:paraId="6C995C23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</w:p>
        </w:tc>
      </w:tr>
      <w:tr w:rsidR="00743F8B" w:rsidRPr="00743F8B" w14:paraId="338545B5" w14:textId="77777777" w:rsidTr="00D477F4">
        <w:tc>
          <w:tcPr>
            <w:tcW w:w="2461" w:type="dxa"/>
          </w:tcPr>
          <w:p w14:paraId="438E36D5" w14:textId="77777777" w:rsidR="00743F8B" w:rsidRPr="00743F8B" w:rsidRDefault="00743F8B">
            <w:pPr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2280" w:type="dxa"/>
          </w:tcPr>
          <w:p w14:paraId="41DA4F36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280" w:type="dxa"/>
          </w:tcPr>
          <w:p w14:paraId="6F1DAF8B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1" w:type="dxa"/>
          </w:tcPr>
          <w:p w14:paraId="60E45B09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743F8B" w:rsidRPr="00743F8B" w14:paraId="0A7B4470" w14:textId="77777777" w:rsidTr="00D477F4">
        <w:tc>
          <w:tcPr>
            <w:tcW w:w="2461" w:type="dxa"/>
          </w:tcPr>
          <w:p w14:paraId="1ACFF7A3" w14:textId="77777777" w:rsidR="00743F8B" w:rsidRPr="00743F8B" w:rsidRDefault="00743F8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3F8B">
              <w:rPr>
                <w:rFonts w:ascii="Times New Roman" w:hAnsi="Times New Roman" w:cs="Times New Roman"/>
              </w:rPr>
              <w:t>Metformin</w:t>
            </w:r>
            <w:proofErr w:type="spellEnd"/>
          </w:p>
        </w:tc>
        <w:tc>
          <w:tcPr>
            <w:tcW w:w="2280" w:type="dxa"/>
          </w:tcPr>
          <w:p w14:paraId="375BFB9C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280" w:type="dxa"/>
          </w:tcPr>
          <w:p w14:paraId="5ED06FE1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2041" w:type="dxa"/>
          </w:tcPr>
          <w:p w14:paraId="7D60ED44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743F8B" w:rsidRPr="00743F8B" w14:paraId="278E5B5B" w14:textId="77777777" w:rsidTr="00D477F4">
        <w:tc>
          <w:tcPr>
            <w:tcW w:w="2461" w:type="dxa"/>
          </w:tcPr>
          <w:p w14:paraId="35FD448B" w14:textId="77777777" w:rsidR="00743F8B" w:rsidRPr="00743F8B" w:rsidRDefault="00743F8B">
            <w:pPr>
              <w:rPr>
                <w:rFonts w:ascii="Times New Roman" w:hAnsi="Times New Roman" w:cs="Times New Roman"/>
              </w:rPr>
            </w:pPr>
            <w:proofErr w:type="spellStart"/>
            <w:r w:rsidRPr="00743F8B">
              <w:rPr>
                <w:rFonts w:ascii="Times New Roman" w:hAnsi="Times New Roman" w:cs="Times New Roman"/>
              </w:rPr>
              <w:t>Sulfonylureas</w:t>
            </w:r>
            <w:proofErr w:type="spellEnd"/>
          </w:p>
        </w:tc>
        <w:tc>
          <w:tcPr>
            <w:tcW w:w="2280" w:type="dxa"/>
          </w:tcPr>
          <w:p w14:paraId="503B69C1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80" w:type="dxa"/>
          </w:tcPr>
          <w:p w14:paraId="1254E21D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1" w:type="dxa"/>
          </w:tcPr>
          <w:p w14:paraId="5D733392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743F8B" w:rsidRPr="00743F8B" w14:paraId="042F0A93" w14:textId="77777777" w:rsidTr="00D477F4">
        <w:tc>
          <w:tcPr>
            <w:tcW w:w="2461" w:type="dxa"/>
          </w:tcPr>
          <w:p w14:paraId="1B537A71" w14:textId="77777777" w:rsidR="00743F8B" w:rsidRPr="00743F8B" w:rsidRDefault="00743F8B" w:rsidP="00363072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 xml:space="preserve">GLP-1 </w:t>
            </w:r>
            <w:proofErr w:type="spellStart"/>
            <w:r w:rsidRPr="00743F8B">
              <w:rPr>
                <w:rFonts w:ascii="Times New Roman" w:hAnsi="Times New Roman" w:cs="Times New Roman"/>
              </w:rPr>
              <w:t>receptor</w:t>
            </w:r>
            <w:proofErr w:type="spellEnd"/>
            <w:r w:rsidRPr="00743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3F8B">
              <w:rPr>
                <w:rFonts w:ascii="Times New Roman" w:hAnsi="Times New Roman" w:cs="Times New Roman"/>
              </w:rPr>
              <w:t>agonists</w:t>
            </w:r>
            <w:proofErr w:type="spellEnd"/>
          </w:p>
        </w:tc>
        <w:tc>
          <w:tcPr>
            <w:tcW w:w="2280" w:type="dxa"/>
          </w:tcPr>
          <w:p w14:paraId="6C8D065B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80" w:type="dxa"/>
          </w:tcPr>
          <w:p w14:paraId="7939D1EF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1" w:type="dxa"/>
          </w:tcPr>
          <w:p w14:paraId="3A37A7D9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43F8B" w:rsidRPr="00743F8B" w14:paraId="6BB55C1D" w14:textId="77777777" w:rsidTr="00D477F4">
        <w:tc>
          <w:tcPr>
            <w:tcW w:w="2461" w:type="dxa"/>
          </w:tcPr>
          <w:p w14:paraId="1BB55B9B" w14:textId="77777777" w:rsidR="00743F8B" w:rsidRPr="00743F8B" w:rsidRDefault="00743F8B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 xml:space="preserve">DPP4 </w:t>
            </w:r>
            <w:proofErr w:type="spellStart"/>
            <w:r w:rsidRPr="00743F8B">
              <w:rPr>
                <w:rFonts w:ascii="Times New Roman" w:hAnsi="Times New Roman" w:cs="Times New Roman"/>
              </w:rPr>
              <w:t>inhibitors</w:t>
            </w:r>
            <w:proofErr w:type="spellEnd"/>
          </w:p>
        </w:tc>
        <w:tc>
          <w:tcPr>
            <w:tcW w:w="2280" w:type="dxa"/>
          </w:tcPr>
          <w:p w14:paraId="1788179D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80" w:type="dxa"/>
          </w:tcPr>
          <w:p w14:paraId="5AFE8E64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1" w:type="dxa"/>
          </w:tcPr>
          <w:p w14:paraId="72A9808B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743F8B" w:rsidRPr="00743F8B" w14:paraId="5332B179" w14:textId="77777777" w:rsidTr="00D477F4">
        <w:tc>
          <w:tcPr>
            <w:tcW w:w="2461" w:type="dxa"/>
          </w:tcPr>
          <w:p w14:paraId="279BBC0C" w14:textId="77777777" w:rsidR="00743F8B" w:rsidRPr="00743F8B" w:rsidRDefault="00743F8B" w:rsidP="00AB523D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SGLT2 Inhibitor</w:t>
            </w:r>
          </w:p>
        </w:tc>
        <w:tc>
          <w:tcPr>
            <w:tcW w:w="2280" w:type="dxa"/>
          </w:tcPr>
          <w:p w14:paraId="1C89E769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80" w:type="dxa"/>
          </w:tcPr>
          <w:p w14:paraId="717F72D2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1" w:type="dxa"/>
          </w:tcPr>
          <w:p w14:paraId="4164CDA9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43F8B" w:rsidRPr="00743F8B" w14:paraId="3A071E85" w14:textId="77777777" w:rsidTr="00D477F4">
        <w:tc>
          <w:tcPr>
            <w:tcW w:w="2461" w:type="dxa"/>
          </w:tcPr>
          <w:p w14:paraId="5ACF4A12" w14:textId="77777777" w:rsidR="00743F8B" w:rsidRPr="00743F8B" w:rsidRDefault="00743F8B" w:rsidP="00AB523D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280" w:type="dxa"/>
          </w:tcPr>
          <w:p w14:paraId="5D596995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280" w:type="dxa"/>
          </w:tcPr>
          <w:p w14:paraId="4A345930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41" w:type="dxa"/>
          </w:tcPr>
          <w:p w14:paraId="554E5B08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743F8B" w:rsidRPr="00743F8B" w14:paraId="1FEA945F" w14:textId="77777777" w:rsidTr="00D477F4">
        <w:tc>
          <w:tcPr>
            <w:tcW w:w="2461" w:type="dxa"/>
          </w:tcPr>
          <w:p w14:paraId="3E2A9B46" w14:textId="77777777" w:rsidR="00743F8B" w:rsidRPr="00743F8B" w:rsidRDefault="00743F8B" w:rsidP="00AB523D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2280" w:type="dxa"/>
          </w:tcPr>
          <w:p w14:paraId="0393A6CC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280" w:type="dxa"/>
          </w:tcPr>
          <w:p w14:paraId="527295D5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041" w:type="dxa"/>
          </w:tcPr>
          <w:p w14:paraId="10EAEF4A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43F8B" w:rsidRPr="00743F8B" w14:paraId="15B7D668" w14:textId="77777777" w:rsidTr="00D477F4">
        <w:tc>
          <w:tcPr>
            <w:tcW w:w="2461" w:type="dxa"/>
          </w:tcPr>
          <w:p w14:paraId="054AB39E" w14:textId="77777777" w:rsidR="00743F8B" w:rsidRPr="00743F8B" w:rsidRDefault="00743F8B" w:rsidP="00AB523D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2280" w:type="dxa"/>
          </w:tcPr>
          <w:p w14:paraId="1DD9633B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280" w:type="dxa"/>
          </w:tcPr>
          <w:p w14:paraId="37C09611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41" w:type="dxa"/>
          </w:tcPr>
          <w:p w14:paraId="7249D686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</w:tbl>
    <w:p w14:paraId="48A913D8" w14:textId="77777777" w:rsidR="00AB523D" w:rsidRPr="00743F8B" w:rsidRDefault="00AB523D">
      <w:pPr>
        <w:rPr>
          <w:rFonts w:ascii="Times New Roman" w:hAnsi="Times New Roman" w:cs="Times New Roman"/>
          <w:lang w:val="en-US"/>
        </w:rPr>
      </w:pPr>
    </w:p>
    <w:p w14:paraId="196B2AED" w14:textId="77777777" w:rsidR="00931F59" w:rsidRPr="00743F8B" w:rsidRDefault="00931F59">
      <w:pPr>
        <w:rPr>
          <w:rFonts w:ascii="Times New Roman" w:hAnsi="Times New Roman" w:cs="Times New Roman"/>
          <w:lang w:val="en-US"/>
        </w:rPr>
      </w:pPr>
      <w:r w:rsidRPr="00743F8B">
        <w:rPr>
          <w:rFonts w:ascii="Times New Roman" w:hAnsi="Times New Roman" w:cs="Times New Roman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2280"/>
        <w:gridCol w:w="2280"/>
        <w:gridCol w:w="2041"/>
      </w:tblGrid>
      <w:tr w:rsidR="00743F8B" w:rsidRPr="00743F8B" w14:paraId="3D2277A4" w14:textId="77777777" w:rsidTr="00D477F4">
        <w:tc>
          <w:tcPr>
            <w:tcW w:w="2461" w:type="dxa"/>
          </w:tcPr>
          <w:p w14:paraId="3F5A7753" w14:textId="77777777" w:rsidR="00743F8B" w:rsidRPr="00743F8B" w:rsidRDefault="00743F8B" w:rsidP="00DE0E3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43F8B">
              <w:rPr>
                <w:rFonts w:ascii="Times New Roman" w:hAnsi="Times New Roman" w:cs="Times New Roman"/>
                <w:b/>
              </w:rPr>
              <w:t>Medication</w:t>
            </w:r>
            <w:proofErr w:type="spellEnd"/>
            <w:r w:rsidRPr="00743F8B">
              <w:rPr>
                <w:rFonts w:ascii="Times New Roman" w:hAnsi="Times New Roman" w:cs="Times New Roman"/>
                <w:b/>
              </w:rPr>
              <w:t xml:space="preserve"> follow-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up</w:t>
            </w:r>
            <w:proofErr w:type="spellEnd"/>
          </w:p>
        </w:tc>
        <w:tc>
          <w:tcPr>
            <w:tcW w:w="2280" w:type="dxa"/>
          </w:tcPr>
          <w:p w14:paraId="0CA091F5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43F8B">
              <w:rPr>
                <w:rFonts w:ascii="Times New Roman" w:hAnsi="Times New Roman" w:cs="Times New Roman"/>
                <w:b/>
              </w:rPr>
              <w:t xml:space="preserve">G/G allele </w:t>
            </w:r>
            <w:proofErr w:type="spellStart"/>
            <w:r w:rsidRPr="00743F8B">
              <w:rPr>
                <w:rFonts w:ascii="Times New Roman" w:hAnsi="Times New Roman" w:cs="Times New Roman"/>
                <w:b/>
              </w:rPr>
              <w:t>carriers</w:t>
            </w:r>
            <w:proofErr w:type="spellEnd"/>
            <w:r w:rsidRPr="00743F8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280" w:type="dxa"/>
          </w:tcPr>
          <w:p w14:paraId="070C1F93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3F8B">
              <w:rPr>
                <w:rFonts w:ascii="Times New Roman" w:hAnsi="Times New Roman" w:cs="Times New Roman"/>
                <w:b/>
                <w:lang w:val="en-US"/>
              </w:rPr>
              <w:t>A/G and A/A allele carriers (%)</w:t>
            </w:r>
          </w:p>
        </w:tc>
        <w:tc>
          <w:tcPr>
            <w:tcW w:w="2041" w:type="dxa"/>
          </w:tcPr>
          <w:p w14:paraId="77240D63" w14:textId="77777777" w:rsidR="00743F8B" w:rsidRPr="00743F8B" w:rsidRDefault="00314B0B" w:rsidP="009263D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743F8B" w:rsidRPr="00743F8B" w14:paraId="4AEADAB6" w14:textId="77777777" w:rsidTr="00D477F4">
        <w:tc>
          <w:tcPr>
            <w:tcW w:w="2461" w:type="dxa"/>
          </w:tcPr>
          <w:p w14:paraId="6E549EF9" w14:textId="77777777" w:rsidR="00743F8B" w:rsidRPr="00743F8B" w:rsidRDefault="00743F8B" w:rsidP="00DE0E37">
            <w:pPr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2280" w:type="dxa"/>
          </w:tcPr>
          <w:p w14:paraId="3F63B2D7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280" w:type="dxa"/>
          </w:tcPr>
          <w:p w14:paraId="6ED0A9A9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41" w:type="dxa"/>
          </w:tcPr>
          <w:p w14:paraId="5609A424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743F8B" w:rsidRPr="00743F8B" w14:paraId="1BEAFAE9" w14:textId="77777777" w:rsidTr="00D477F4">
        <w:tc>
          <w:tcPr>
            <w:tcW w:w="2461" w:type="dxa"/>
          </w:tcPr>
          <w:p w14:paraId="2ED54598" w14:textId="77777777" w:rsidR="00743F8B" w:rsidRPr="00743F8B" w:rsidRDefault="00743F8B" w:rsidP="00DE0E3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3F8B">
              <w:rPr>
                <w:rFonts w:ascii="Times New Roman" w:hAnsi="Times New Roman" w:cs="Times New Roman"/>
              </w:rPr>
              <w:t>Metformin</w:t>
            </w:r>
            <w:proofErr w:type="spellEnd"/>
          </w:p>
        </w:tc>
        <w:tc>
          <w:tcPr>
            <w:tcW w:w="2280" w:type="dxa"/>
          </w:tcPr>
          <w:p w14:paraId="46DBAB04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280" w:type="dxa"/>
          </w:tcPr>
          <w:p w14:paraId="743C8746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041" w:type="dxa"/>
          </w:tcPr>
          <w:p w14:paraId="511E8BEE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743F8B" w:rsidRPr="00743F8B" w14:paraId="6AF349C4" w14:textId="77777777" w:rsidTr="00D477F4">
        <w:tc>
          <w:tcPr>
            <w:tcW w:w="2461" w:type="dxa"/>
          </w:tcPr>
          <w:p w14:paraId="20A88122" w14:textId="77777777" w:rsidR="00743F8B" w:rsidRPr="00743F8B" w:rsidRDefault="00743F8B" w:rsidP="00DE0E37">
            <w:pPr>
              <w:rPr>
                <w:rFonts w:ascii="Times New Roman" w:hAnsi="Times New Roman" w:cs="Times New Roman"/>
              </w:rPr>
            </w:pPr>
            <w:proofErr w:type="spellStart"/>
            <w:r w:rsidRPr="00743F8B">
              <w:rPr>
                <w:rFonts w:ascii="Times New Roman" w:hAnsi="Times New Roman" w:cs="Times New Roman"/>
              </w:rPr>
              <w:t>Sulfonylureas</w:t>
            </w:r>
            <w:proofErr w:type="spellEnd"/>
          </w:p>
        </w:tc>
        <w:tc>
          <w:tcPr>
            <w:tcW w:w="2280" w:type="dxa"/>
          </w:tcPr>
          <w:p w14:paraId="7B6EA993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80" w:type="dxa"/>
          </w:tcPr>
          <w:p w14:paraId="5F6C5D65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41" w:type="dxa"/>
          </w:tcPr>
          <w:p w14:paraId="5B47C23B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743F8B" w:rsidRPr="00743F8B" w14:paraId="41B71BEF" w14:textId="77777777" w:rsidTr="00D477F4">
        <w:tc>
          <w:tcPr>
            <w:tcW w:w="2461" w:type="dxa"/>
          </w:tcPr>
          <w:p w14:paraId="1261D978" w14:textId="77777777" w:rsidR="00743F8B" w:rsidRPr="00743F8B" w:rsidRDefault="00743F8B" w:rsidP="00DE0E37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 xml:space="preserve">GLP-1 </w:t>
            </w:r>
            <w:proofErr w:type="spellStart"/>
            <w:r w:rsidRPr="00743F8B">
              <w:rPr>
                <w:rFonts w:ascii="Times New Roman" w:hAnsi="Times New Roman" w:cs="Times New Roman"/>
              </w:rPr>
              <w:t>receptor</w:t>
            </w:r>
            <w:proofErr w:type="spellEnd"/>
            <w:r w:rsidRPr="00743F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3F8B">
              <w:rPr>
                <w:rFonts w:ascii="Times New Roman" w:hAnsi="Times New Roman" w:cs="Times New Roman"/>
              </w:rPr>
              <w:t>agonists</w:t>
            </w:r>
            <w:proofErr w:type="spellEnd"/>
          </w:p>
        </w:tc>
        <w:tc>
          <w:tcPr>
            <w:tcW w:w="2280" w:type="dxa"/>
          </w:tcPr>
          <w:p w14:paraId="4EE08E69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80" w:type="dxa"/>
          </w:tcPr>
          <w:p w14:paraId="17C4265E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1" w:type="dxa"/>
          </w:tcPr>
          <w:p w14:paraId="5B009DEB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43F8B" w:rsidRPr="00743F8B" w14:paraId="3302E3D9" w14:textId="77777777" w:rsidTr="00D477F4">
        <w:tc>
          <w:tcPr>
            <w:tcW w:w="2461" w:type="dxa"/>
          </w:tcPr>
          <w:p w14:paraId="28B77851" w14:textId="77777777" w:rsidR="00743F8B" w:rsidRPr="00743F8B" w:rsidRDefault="00743F8B" w:rsidP="00DE0E37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 xml:space="preserve">DPP4 </w:t>
            </w:r>
            <w:proofErr w:type="spellStart"/>
            <w:r w:rsidRPr="00743F8B">
              <w:rPr>
                <w:rFonts w:ascii="Times New Roman" w:hAnsi="Times New Roman" w:cs="Times New Roman"/>
              </w:rPr>
              <w:t>inhibitors</w:t>
            </w:r>
            <w:proofErr w:type="spellEnd"/>
          </w:p>
        </w:tc>
        <w:tc>
          <w:tcPr>
            <w:tcW w:w="2280" w:type="dxa"/>
          </w:tcPr>
          <w:p w14:paraId="218F82C2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80" w:type="dxa"/>
          </w:tcPr>
          <w:p w14:paraId="19982352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41" w:type="dxa"/>
          </w:tcPr>
          <w:p w14:paraId="7C8FC844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743F8B" w:rsidRPr="00743F8B" w14:paraId="54EC237F" w14:textId="77777777" w:rsidTr="00D477F4">
        <w:tc>
          <w:tcPr>
            <w:tcW w:w="2461" w:type="dxa"/>
          </w:tcPr>
          <w:p w14:paraId="10EBBB26" w14:textId="77777777" w:rsidR="00743F8B" w:rsidRPr="00743F8B" w:rsidRDefault="00743F8B" w:rsidP="00DE0E37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SGLT2 Inhibitor</w:t>
            </w:r>
          </w:p>
        </w:tc>
        <w:tc>
          <w:tcPr>
            <w:tcW w:w="2280" w:type="dxa"/>
          </w:tcPr>
          <w:p w14:paraId="3E7766F0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80" w:type="dxa"/>
          </w:tcPr>
          <w:p w14:paraId="05B4DFA1" w14:textId="77777777" w:rsidR="00743F8B" w:rsidRPr="00743F8B" w:rsidRDefault="00743F8B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1" w:type="dxa"/>
          </w:tcPr>
          <w:p w14:paraId="06F3E02F" w14:textId="77777777" w:rsidR="00743F8B" w:rsidRPr="00743F8B" w:rsidRDefault="00244159" w:rsidP="009263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743F8B" w:rsidRPr="00743F8B" w14:paraId="210981AA" w14:textId="77777777" w:rsidTr="00D477F4">
        <w:tc>
          <w:tcPr>
            <w:tcW w:w="2461" w:type="dxa"/>
          </w:tcPr>
          <w:p w14:paraId="021A905D" w14:textId="77777777" w:rsidR="00743F8B" w:rsidRPr="00743F8B" w:rsidRDefault="00743F8B" w:rsidP="00743F8B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2280" w:type="dxa"/>
          </w:tcPr>
          <w:p w14:paraId="5020EF5D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280" w:type="dxa"/>
          </w:tcPr>
          <w:p w14:paraId="1A8BA9BE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041" w:type="dxa"/>
          </w:tcPr>
          <w:p w14:paraId="7AFB982A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743F8B" w:rsidRPr="00743F8B" w14:paraId="7CF3E2DC" w14:textId="77777777" w:rsidTr="00D477F4">
        <w:tc>
          <w:tcPr>
            <w:tcW w:w="2461" w:type="dxa"/>
          </w:tcPr>
          <w:p w14:paraId="04C01AB9" w14:textId="77777777" w:rsidR="00743F8B" w:rsidRPr="00743F8B" w:rsidRDefault="00743F8B" w:rsidP="00743F8B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2280" w:type="dxa"/>
          </w:tcPr>
          <w:p w14:paraId="58CDD504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80" w:type="dxa"/>
          </w:tcPr>
          <w:p w14:paraId="6B71E1ED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041" w:type="dxa"/>
          </w:tcPr>
          <w:p w14:paraId="0AF53B62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743F8B" w:rsidRPr="00743F8B" w14:paraId="57074CF8" w14:textId="77777777" w:rsidTr="00D477F4">
        <w:tc>
          <w:tcPr>
            <w:tcW w:w="2461" w:type="dxa"/>
          </w:tcPr>
          <w:p w14:paraId="3352FDF8" w14:textId="77777777" w:rsidR="00743F8B" w:rsidRPr="00743F8B" w:rsidRDefault="00743F8B" w:rsidP="00743F8B">
            <w:pPr>
              <w:rPr>
                <w:rFonts w:ascii="Times New Roman" w:hAnsi="Times New Roman" w:cs="Times New Roman"/>
              </w:rPr>
            </w:pPr>
            <w:r w:rsidRPr="00743F8B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2280" w:type="dxa"/>
          </w:tcPr>
          <w:p w14:paraId="11E5EA3D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80" w:type="dxa"/>
          </w:tcPr>
          <w:p w14:paraId="3C57E327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F8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41" w:type="dxa"/>
          </w:tcPr>
          <w:p w14:paraId="12B22377" w14:textId="77777777" w:rsidR="00743F8B" w:rsidRPr="00743F8B" w:rsidRDefault="00743F8B" w:rsidP="00743F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</w:tbl>
    <w:p w14:paraId="4E209D89" w14:textId="77777777" w:rsidR="00363072" w:rsidRPr="00743F8B" w:rsidRDefault="00363072">
      <w:pPr>
        <w:rPr>
          <w:rFonts w:ascii="Times New Roman" w:hAnsi="Times New Roman" w:cs="Times New Roman"/>
          <w:lang w:val="en-US"/>
        </w:rPr>
      </w:pPr>
    </w:p>
    <w:sectPr w:rsidR="00363072" w:rsidRPr="00743F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788"/>
    <w:rsid w:val="00176788"/>
    <w:rsid w:val="00244159"/>
    <w:rsid w:val="00314B0B"/>
    <w:rsid w:val="00345081"/>
    <w:rsid w:val="00363072"/>
    <w:rsid w:val="00743F8B"/>
    <w:rsid w:val="009263D1"/>
    <w:rsid w:val="00931F59"/>
    <w:rsid w:val="00AB523D"/>
    <w:rsid w:val="00B42848"/>
    <w:rsid w:val="00CE0819"/>
    <w:rsid w:val="00D4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5606"/>
  <w15:chartTrackingRefBased/>
  <w15:docId w15:val="{9C7237F3-BAB4-4487-B366-2457AF0D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ria, Oana-Patricia</dc:creator>
  <cp:keywords/>
  <dc:description/>
  <cp:lastModifiedBy>Isobel Crouch</cp:lastModifiedBy>
  <cp:revision>9</cp:revision>
  <dcterms:created xsi:type="dcterms:W3CDTF">2020-08-10T13:20:00Z</dcterms:created>
  <dcterms:modified xsi:type="dcterms:W3CDTF">2021-09-10T09:44:00Z</dcterms:modified>
</cp:coreProperties>
</file>